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4FC021" w14:textId="57E44AB5" w:rsidR="00814FFD" w:rsidRDefault="00814FFD" w:rsidP="00814FF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54EFB"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52549C">
        <w:rPr>
          <w:rFonts w:ascii="Times New Roman" w:hAnsi="Times New Roman" w:cs="Times New Roman"/>
          <w:sz w:val="24"/>
          <w:szCs w:val="24"/>
        </w:rPr>
        <w:t xml:space="preserve"> Insecticidal activity of five different medicinal plants against rice moth, </w:t>
      </w:r>
      <w:r w:rsidRPr="0052549C">
        <w:rPr>
          <w:rFonts w:ascii="Times New Roman" w:hAnsi="Times New Roman" w:cs="Times New Roman"/>
          <w:i/>
          <w:sz w:val="24"/>
          <w:szCs w:val="24"/>
        </w:rPr>
        <w:t xml:space="preserve">Corcyra  </w:t>
      </w:r>
      <w:proofErr w:type="spellStart"/>
      <w:r w:rsidRPr="0052549C">
        <w:rPr>
          <w:rFonts w:ascii="Times New Roman" w:hAnsi="Times New Roman" w:cs="Times New Roman"/>
          <w:i/>
          <w:sz w:val="24"/>
          <w:szCs w:val="24"/>
        </w:rPr>
        <w:t>cephalonica</w:t>
      </w:r>
      <w:proofErr w:type="spellEnd"/>
      <w:r w:rsidRPr="0052549C">
        <w:rPr>
          <w:rFonts w:ascii="Times New Roman" w:hAnsi="Times New Roman" w:cs="Times New Roman"/>
          <w:sz w:val="24"/>
          <w:szCs w:val="24"/>
        </w:rPr>
        <w:t xml:space="preserve"> by contact toxicity at different concentrations</w:t>
      </w:r>
    </w:p>
    <w:tbl>
      <w:tblPr>
        <w:tblStyle w:val="TableGrid1"/>
        <w:tblpPr w:leftFromText="180" w:rightFromText="180" w:tblpXSpec="center" w:tblpY="1500"/>
        <w:tblW w:w="10740" w:type="dxa"/>
        <w:tblLayout w:type="fixed"/>
        <w:tblLook w:val="04A0" w:firstRow="1" w:lastRow="0" w:firstColumn="1" w:lastColumn="0" w:noHBand="0" w:noVBand="1"/>
      </w:tblPr>
      <w:tblGrid>
        <w:gridCol w:w="2943"/>
        <w:gridCol w:w="1701"/>
        <w:gridCol w:w="1985"/>
        <w:gridCol w:w="2126"/>
        <w:gridCol w:w="1985"/>
      </w:tblGrid>
      <w:tr w:rsidR="00814FFD" w:rsidRPr="003C3ECB" w14:paraId="50868161" w14:textId="77777777" w:rsidTr="00233A86">
        <w:tc>
          <w:tcPr>
            <w:tcW w:w="2943" w:type="dxa"/>
            <w:vMerge w:val="restart"/>
            <w:vAlign w:val="center"/>
          </w:tcPr>
          <w:p w14:paraId="728A7B57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            Treatments</w:t>
            </w:r>
          </w:p>
        </w:tc>
        <w:tc>
          <w:tcPr>
            <w:tcW w:w="1701" w:type="dxa"/>
            <w:vMerge w:val="restart"/>
            <w:vAlign w:val="center"/>
          </w:tcPr>
          <w:p w14:paraId="45AAB224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6096" w:type="dxa"/>
            <w:gridSpan w:val="3"/>
            <w:vAlign w:val="center"/>
          </w:tcPr>
          <w:p w14:paraId="4080DA88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Mortality (%)</w:t>
            </w:r>
          </w:p>
          <w:p w14:paraId="2A4C69E0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(Mean ± SE)</w:t>
            </w:r>
          </w:p>
        </w:tc>
      </w:tr>
      <w:tr w:rsidR="00814FFD" w:rsidRPr="003C3ECB" w14:paraId="6CAD0EE7" w14:textId="77777777" w:rsidTr="00233A86">
        <w:trPr>
          <w:trHeight w:val="146"/>
        </w:trPr>
        <w:tc>
          <w:tcPr>
            <w:tcW w:w="2943" w:type="dxa"/>
            <w:vMerge/>
            <w:vAlign w:val="center"/>
          </w:tcPr>
          <w:p w14:paraId="531E3942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49877CB5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DC7FC86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4hrs</w:t>
            </w:r>
          </w:p>
        </w:tc>
        <w:tc>
          <w:tcPr>
            <w:tcW w:w="2126" w:type="dxa"/>
            <w:vAlign w:val="center"/>
          </w:tcPr>
          <w:p w14:paraId="2C2F998A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48hrs</w:t>
            </w:r>
          </w:p>
        </w:tc>
        <w:tc>
          <w:tcPr>
            <w:tcW w:w="1985" w:type="dxa"/>
            <w:vAlign w:val="center"/>
          </w:tcPr>
          <w:p w14:paraId="39221C86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72hrs</w:t>
            </w:r>
          </w:p>
        </w:tc>
      </w:tr>
      <w:tr w:rsidR="00814FFD" w:rsidRPr="003C3ECB" w14:paraId="32702EAA" w14:textId="77777777" w:rsidTr="00233A86">
        <w:tc>
          <w:tcPr>
            <w:tcW w:w="2943" w:type="dxa"/>
            <w:vAlign w:val="center"/>
          </w:tcPr>
          <w:p w14:paraId="4621A609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proofErr w:type="gramStart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  (</w:t>
            </w:r>
            <w:proofErr w:type="spellStart"/>
            <w:proofErr w:type="gram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3EB7353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4AB3F8A4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6.94±1.14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14:paraId="75567BF9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0.42±1.23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85" w:type="dxa"/>
            <w:vAlign w:val="center"/>
          </w:tcPr>
          <w:p w14:paraId="11DEFBD7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3.51±1.85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14FFD" w:rsidRPr="003C3ECB" w14:paraId="1380DA58" w14:textId="77777777" w:rsidTr="00233A86">
        <w:tc>
          <w:tcPr>
            <w:tcW w:w="2943" w:type="dxa"/>
            <w:vAlign w:val="center"/>
          </w:tcPr>
          <w:p w14:paraId="14BAF525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T2 </w:t>
            </w:r>
            <w:proofErr w:type="gramStart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proofErr w:type="gram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35B478F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3FD51EDA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2.09±1.25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vAlign w:val="center"/>
          </w:tcPr>
          <w:p w14:paraId="6E0D6C3B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9.53±1.43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85" w:type="dxa"/>
            <w:vAlign w:val="center"/>
          </w:tcPr>
          <w:p w14:paraId="13FE07E0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46.22±2.1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814FFD" w:rsidRPr="003C3ECB" w14:paraId="3FE38A29" w14:textId="77777777" w:rsidTr="00233A86">
        <w:tc>
          <w:tcPr>
            <w:tcW w:w="2943" w:type="dxa"/>
            <w:vAlign w:val="center"/>
          </w:tcPr>
          <w:p w14:paraId="51451DC3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T3 </w:t>
            </w:r>
            <w:proofErr w:type="gramStart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chiella</w:t>
            </w:r>
            <w:proofErr w:type="spellEnd"/>
            <w:proofErr w:type="gram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millefolium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39399BB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307D773F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9.12±1.4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126" w:type="dxa"/>
            <w:vAlign w:val="center"/>
          </w:tcPr>
          <w:p w14:paraId="58547D55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5.10±1.89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985" w:type="dxa"/>
            <w:vAlign w:val="center"/>
          </w:tcPr>
          <w:p w14:paraId="3C5910BA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1.88±3.15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814FFD" w:rsidRPr="003C3ECB" w14:paraId="270D450C" w14:textId="77777777" w:rsidTr="00233A86">
        <w:tc>
          <w:tcPr>
            <w:tcW w:w="2943" w:type="dxa"/>
            <w:vAlign w:val="center"/>
          </w:tcPr>
          <w:p w14:paraId="17381187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 T4 (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D051838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277F14AE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2.23±1.27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  <w:vAlign w:val="center"/>
          </w:tcPr>
          <w:p w14:paraId="5149261C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9.34±1.45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985" w:type="dxa"/>
            <w:vAlign w:val="center"/>
          </w:tcPr>
          <w:p w14:paraId="7E47E446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45.39±2.07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814FFD" w:rsidRPr="003C3ECB" w14:paraId="5265CA06" w14:textId="77777777" w:rsidTr="00233A86">
        <w:tc>
          <w:tcPr>
            <w:tcW w:w="2943" w:type="dxa"/>
            <w:vAlign w:val="center"/>
          </w:tcPr>
          <w:p w14:paraId="431E9B53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 T5 (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839A150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25EE2B98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1.36±1.35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126" w:type="dxa"/>
            <w:vAlign w:val="center"/>
          </w:tcPr>
          <w:p w14:paraId="3D0B1C2B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42.46±2.1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1985" w:type="dxa"/>
            <w:vAlign w:val="center"/>
          </w:tcPr>
          <w:p w14:paraId="6E446F11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72.44± 3.65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</w:tr>
      <w:tr w:rsidR="00814FFD" w:rsidRPr="003C3ECB" w14:paraId="615C4282" w14:textId="77777777" w:rsidTr="00233A86">
        <w:tc>
          <w:tcPr>
            <w:tcW w:w="2943" w:type="dxa"/>
            <w:vAlign w:val="center"/>
          </w:tcPr>
          <w:p w14:paraId="260422EB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6 (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rtemesia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bsinthium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7BC69F1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6238EA7C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9.82±1.79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2126" w:type="dxa"/>
            <w:vAlign w:val="center"/>
          </w:tcPr>
          <w:p w14:paraId="3C889022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3.33±3.19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985" w:type="dxa"/>
            <w:vAlign w:val="center"/>
          </w:tcPr>
          <w:p w14:paraId="5E0E3035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87.63±4.2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</w:tr>
      <w:tr w:rsidR="00814FFD" w:rsidRPr="003C3ECB" w14:paraId="0A569CF6" w14:textId="77777777" w:rsidTr="00233A86">
        <w:tc>
          <w:tcPr>
            <w:tcW w:w="2943" w:type="dxa"/>
            <w:vAlign w:val="center"/>
          </w:tcPr>
          <w:p w14:paraId="2B706C97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7 </w:t>
            </w:r>
            <w:proofErr w:type="gramStart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3029DE5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66702724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8.33±1.18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vAlign w:val="center"/>
          </w:tcPr>
          <w:p w14:paraId="779A7ED2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5.66±1.29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85" w:type="dxa"/>
            <w:vAlign w:val="center"/>
          </w:tcPr>
          <w:p w14:paraId="7D0029F5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40.33±2.0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814FFD" w:rsidRPr="003C3ECB" w14:paraId="07F7DD9E" w14:textId="77777777" w:rsidTr="00233A86">
        <w:tc>
          <w:tcPr>
            <w:tcW w:w="2943" w:type="dxa"/>
            <w:vAlign w:val="center"/>
          </w:tcPr>
          <w:p w14:paraId="37D02DB5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8 </w:t>
            </w:r>
            <w:proofErr w:type="gramStart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8765644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7ED83C8D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7.66±1.3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126" w:type="dxa"/>
            <w:vAlign w:val="center"/>
          </w:tcPr>
          <w:p w14:paraId="4897E2DC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7.43±1.92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985" w:type="dxa"/>
            <w:vAlign w:val="center"/>
          </w:tcPr>
          <w:p w14:paraId="05E6F2A8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7.20±3.2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814FFD" w:rsidRPr="003C3ECB" w14:paraId="307CA28B" w14:textId="77777777" w:rsidTr="00233A86">
        <w:tc>
          <w:tcPr>
            <w:tcW w:w="2943" w:type="dxa"/>
            <w:vAlign w:val="center"/>
          </w:tcPr>
          <w:p w14:paraId="4AFDADEC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9 </w:t>
            </w:r>
            <w:proofErr w:type="gramStart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spellStart"/>
            <w:proofErr w:type="gram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Acorus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alamus</w:t>
            </w: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1060111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5E63A3D8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4.54±1.76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2126" w:type="dxa"/>
            <w:vAlign w:val="center"/>
          </w:tcPr>
          <w:p w14:paraId="2F9177ED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43.24±2.06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985" w:type="dxa"/>
            <w:vAlign w:val="center"/>
          </w:tcPr>
          <w:p w14:paraId="7AB297F6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83.23±4.02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</w:t>
            </w:r>
          </w:p>
        </w:tc>
      </w:tr>
      <w:tr w:rsidR="00814FFD" w:rsidRPr="003C3ECB" w14:paraId="686343FF" w14:textId="77777777" w:rsidTr="00233A86">
        <w:tc>
          <w:tcPr>
            <w:tcW w:w="2943" w:type="dxa"/>
            <w:vAlign w:val="center"/>
          </w:tcPr>
          <w:p w14:paraId="387470CF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0 (</w:t>
            </w:r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6188585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55C734BA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7.66±1.16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vAlign w:val="center"/>
          </w:tcPr>
          <w:p w14:paraId="563EB59C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3.13±1.22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85" w:type="dxa"/>
            <w:vAlign w:val="center"/>
          </w:tcPr>
          <w:p w14:paraId="3ECA0D0B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7.17±1.92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814FFD" w:rsidRPr="003C3ECB" w14:paraId="2DF34C29" w14:textId="77777777" w:rsidTr="00233A86">
        <w:tc>
          <w:tcPr>
            <w:tcW w:w="2943" w:type="dxa"/>
            <w:vAlign w:val="center"/>
          </w:tcPr>
          <w:p w14:paraId="43348825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1 (</w:t>
            </w:r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157CC9B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305135FE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4.45±1.32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26" w:type="dxa"/>
            <w:vAlign w:val="center"/>
          </w:tcPr>
          <w:p w14:paraId="36912964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3.21±1.36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985" w:type="dxa"/>
            <w:vAlign w:val="center"/>
          </w:tcPr>
          <w:p w14:paraId="79EDAC2E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2.23±3.19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814FFD" w:rsidRPr="003C3ECB" w14:paraId="1C403A34" w14:textId="77777777" w:rsidTr="00233A86">
        <w:tc>
          <w:tcPr>
            <w:tcW w:w="2943" w:type="dxa"/>
            <w:vAlign w:val="center"/>
          </w:tcPr>
          <w:p w14:paraId="69BD86A7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2 (</w:t>
            </w:r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igitalis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purpurea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26E392A1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037CFBCA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1.46±1.36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2126" w:type="dxa"/>
            <w:vAlign w:val="center"/>
          </w:tcPr>
          <w:p w14:paraId="6CD42AEE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9.20±0.04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  <w:tc>
          <w:tcPr>
            <w:tcW w:w="1985" w:type="dxa"/>
            <w:vAlign w:val="center"/>
          </w:tcPr>
          <w:p w14:paraId="227FCF4B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64.82±3.59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</w:tr>
      <w:tr w:rsidR="00814FFD" w:rsidRPr="003C3ECB" w14:paraId="428DE398" w14:textId="77777777" w:rsidTr="00233A86">
        <w:tc>
          <w:tcPr>
            <w:tcW w:w="2943" w:type="dxa"/>
            <w:vAlign w:val="center"/>
          </w:tcPr>
          <w:p w14:paraId="67059B14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3 (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D1B4553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985" w:type="dxa"/>
            <w:vAlign w:val="center"/>
          </w:tcPr>
          <w:p w14:paraId="7A3F730A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6.66±1.1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vAlign w:val="center"/>
          </w:tcPr>
          <w:p w14:paraId="6F2D4A6E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1.63±1.23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85" w:type="dxa"/>
            <w:vAlign w:val="center"/>
          </w:tcPr>
          <w:p w14:paraId="378D4B48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5.29±1.9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14FFD" w:rsidRPr="003C3ECB" w14:paraId="6F3E6462" w14:textId="77777777" w:rsidTr="00233A86">
        <w:tc>
          <w:tcPr>
            <w:tcW w:w="2943" w:type="dxa"/>
            <w:vAlign w:val="center"/>
          </w:tcPr>
          <w:p w14:paraId="58612146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4 (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21465937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985" w:type="dxa"/>
            <w:vAlign w:val="center"/>
          </w:tcPr>
          <w:p w14:paraId="22D96434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3.21±1.29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26" w:type="dxa"/>
            <w:vAlign w:val="center"/>
          </w:tcPr>
          <w:p w14:paraId="08E5F4D6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0.11±1.3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1985" w:type="dxa"/>
            <w:vAlign w:val="center"/>
          </w:tcPr>
          <w:p w14:paraId="78EE7654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49.86±2.54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814FFD" w:rsidRPr="003C3ECB" w14:paraId="0AB566D2" w14:textId="77777777" w:rsidTr="00233A86">
        <w:tc>
          <w:tcPr>
            <w:tcW w:w="2943" w:type="dxa"/>
            <w:vAlign w:val="center"/>
          </w:tcPr>
          <w:p w14:paraId="479DE4C9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5 (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Plectranthus</w:t>
            </w:r>
            <w:proofErr w:type="spellEnd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C3ECB">
              <w:rPr>
                <w:rFonts w:ascii="Times New Roman" w:hAnsi="Times New Roman" w:cs="Times New Roman"/>
                <w:i/>
                <w:sz w:val="24"/>
                <w:szCs w:val="24"/>
              </w:rPr>
              <w:t>rugosus</w:t>
            </w:r>
            <w:proofErr w:type="spellEnd"/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F5EBD20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985" w:type="dxa"/>
            <w:vAlign w:val="center"/>
          </w:tcPr>
          <w:p w14:paraId="408A40C1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9.87±1.45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2126" w:type="dxa"/>
            <w:vAlign w:val="center"/>
          </w:tcPr>
          <w:p w14:paraId="12E2F492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37.26±1.9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985" w:type="dxa"/>
            <w:vAlign w:val="center"/>
          </w:tcPr>
          <w:p w14:paraId="27CD5151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6.04±3.21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814FFD" w:rsidRPr="003C3ECB" w14:paraId="5710BBD2" w14:textId="77777777" w:rsidTr="00233A86">
        <w:tc>
          <w:tcPr>
            <w:tcW w:w="2943" w:type="dxa"/>
            <w:vAlign w:val="center"/>
          </w:tcPr>
          <w:p w14:paraId="6C364A52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6 (Deltamethrin 2.5 SC)</w:t>
            </w:r>
          </w:p>
        </w:tc>
        <w:tc>
          <w:tcPr>
            <w:tcW w:w="1701" w:type="dxa"/>
            <w:vAlign w:val="center"/>
          </w:tcPr>
          <w:p w14:paraId="10ACD15C" w14:textId="08E60916" w:rsidR="005E5909" w:rsidRPr="00723F8F" w:rsidRDefault="005E5909" w:rsidP="005E59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F8F">
              <w:rPr>
                <w:rFonts w:ascii="Times New Roman" w:hAnsi="Times New Roman" w:cs="Times New Roman"/>
                <w:sz w:val="24"/>
                <w:szCs w:val="24"/>
              </w:rPr>
              <w:t>0.0025%</w:t>
            </w:r>
          </w:p>
          <w:p w14:paraId="79CE294A" w14:textId="46A780B3" w:rsidR="00814FFD" w:rsidRPr="003C3ECB" w:rsidRDefault="00D7785F" w:rsidP="005E590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E5909" w:rsidRPr="00723F8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B52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5909">
              <w:rPr>
                <w:rFonts w:ascii="Times New Roman" w:hAnsi="Times New Roman" w:cs="Times New Roman"/>
                <w:sz w:val="24"/>
                <w:szCs w:val="24"/>
              </w:rPr>
              <w:t>ml</w:t>
            </w:r>
            <w:r w:rsidR="005E5909" w:rsidRPr="004037BD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751305AC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6.32±3.26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l</w:t>
            </w:r>
          </w:p>
        </w:tc>
        <w:tc>
          <w:tcPr>
            <w:tcW w:w="2126" w:type="dxa"/>
            <w:vAlign w:val="center"/>
          </w:tcPr>
          <w:p w14:paraId="75CD992F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75.21±3.77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  <w:tc>
          <w:tcPr>
            <w:tcW w:w="1985" w:type="dxa"/>
            <w:vAlign w:val="center"/>
          </w:tcPr>
          <w:p w14:paraId="6B7A8A18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90.31±4.47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p</w:t>
            </w:r>
          </w:p>
        </w:tc>
      </w:tr>
      <w:tr w:rsidR="00814FFD" w:rsidRPr="003C3ECB" w14:paraId="69CF31FF" w14:textId="77777777" w:rsidTr="00233A86">
        <w:tc>
          <w:tcPr>
            <w:tcW w:w="2943" w:type="dxa"/>
            <w:vAlign w:val="center"/>
          </w:tcPr>
          <w:p w14:paraId="38023FEE" w14:textId="78145812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7 (Lambda-cyhalot</w:t>
            </w:r>
            <w:r w:rsidR="00984E17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rin     </w:t>
            </w:r>
          </w:p>
          <w:p w14:paraId="495B62BB" w14:textId="3C8C7606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   4.9 CS)</w:t>
            </w:r>
          </w:p>
        </w:tc>
        <w:tc>
          <w:tcPr>
            <w:tcW w:w="1701" w:type="dxa"/>
            <w:vAlign w:val="center"/>
          </w:tcPr>
          <w:p w14:paraId="0BBE6BAA" w14:textId="77777777" w:rsidR="002D2388" w:rsidRPr="00DA636F" w:rsidRDefault="002D2388" w:rsidP="002D238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36F">
              <w:rPr>
                <w:rFonts w:ascii="Times New Roman" w:hAnsi="Times New Roman" w:cs="Times New Roman"/>
                <w:sz w:val="24"/>
                <w:szCs w:val="24"/>
              </w:rPr>
              <w:t>0.0078%</w:t>
            </w:r>
          </w:p>
          <w:p w14:paraId="51E76E88" w14:textId="2301326A" w:rsidR="00814FFD" w:rsidRPr="003C3ECB" w:rsidRDefault="002D2388" w:rsidP="002D238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636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="008B52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037BD">
              <w:rPr>
                <w:rFonts w:ascii="Times New Roman" w:hAnsi="Times New Roman" w:cs="Times New Roman"/>
                <w:sz w:val="24"/>
                <w:szCs w:val="24"/>
              </w:rPr>
              <w:t>ml/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6884600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58.08±3.25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2126" w:type="dxa"/>
            <w:vAlign w:val="center"/>
          </w:tcPr>
          <w:p w14:paraId="24F24BBD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69.72±3.29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85" w:type="dxa"/>
            <w:vAlign w:val="center"/>
          </w:tcPr>
          <w:p w14:paraId="7E504E0D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87.64±4.27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</w:p>
        </w:tc>
      </w:tr>
      <w:tr w:rsidR="00814FFD" w:rsidRPr="003C3ECB" w14:paraId="550B4B08" w14:textId="77777777" w:rsidTr="00233A86">
        <w:tc>
          <w:tcPr>
            <w:tcW w:w="2943" w:type="dxa"/>
            <w:vAlign w:val="center"/>
          </w:tcPr>
          <w:p w14:paraId="4CBDE56B" w14:textId="77777777" w:rsidR="00814FFD" w:rsidRPr="003C3ECB" w:rsidRDefault="00814FFD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T18 (Distilled water)</w:t>
            </w:r>
          </w:p>
        </w:tc>
        <w:tc>
          <w:tcPr>
            <w:tcW w:w="1701" w:type="dxa"/>
            <w:vAlign w:val="center"/>
          </w:tcPr>
          <w:p w14:paraId="2C171549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vAlign w:val="center"/>
          </w:tcPr>
          <w:p w14:paraId="0C985C14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vAlign w:val="center"/>
          </w:tcPr>
          <w:p w14:paraId="4C11147A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0.00±0.00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vAlign w:val="center"/>
          </w:tcPr>
          <w:p w14:paraId="464B626A" w14:textId="77777777" w:rsidR="00814FFD" w:rsidRPr="003C3ECB" w:rsidRDefault="00814FFD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.53±0.27</w:t>
            </w:r>
            <w:r w:rsidRPr="003C3E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04807" w:rsidRPr="003C3ECB" w14:paraId="5F166F9D" w14:textId="77777777" w:rsidTr="00466438">
        <w:tc>
          <w:tcPr>
            <w:tcW w:w="4644" w:type="dxa"/>
            <w:gridSpan w:val="2"/>
            <w:vAlign w:val="center"/>
          </w:tcPr>
          <w:p w14:paraId="18599844" w14:textId="762D550F" w:rsidR="00804807" w:rsidRPr="003C3ECB" w:rsidRDefault="00804807" w:rsidP="00814FFD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 xml:space="preserve">                F/df/p</w:t>
            </w:r>
          </w:p>
        </w:tc>
        <w:tc>
          <w:tcPr>
            <w:tcW w:w="1985" w:type="dxa"/>
            <w:vAlign w:val="center"/>
          </w:tcPr>
          <w:p w14:paraId="403324B9" w14:textId="77777777" w:rsidR="00804807" w:rsidRPr="003C3ECB" w:rsidRDefault="00804807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7.27/17,36/&lt;0.001</w:t>
            </w:r>
          </w:p>
        </w:tc>
        <w:tc>
          <w:tcPr>
            <w:tcW w:w="2126" w:type="dxa"/>
            <w:vAlign w:val="center"/>
          </w:tcPr>
          <w:p w14:paraId="051493A5" w14:textId="77777777" w:rsidR="00804807" w:rsidRPr="003C3ECB" w:rsidRDefault="00804807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1.53/17,36/&lt;0.001</w:t>
            </w:r>
          </w:p>
        </w:tc>
        <w:tc>
          <w:tcPr>
            <w:tcW w:w="1985" w:type="dxa"/>
            <w:vAlign w:val="center"/>
          </w:tcPr>
          <w:p w14:paraId="0170CA88" w14:textId="77777777" w:rsidR="00804807" w:rsidRPr="003C3ECB" w:rsidRDefault="00804807" w:rsidP="00814FF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C3ECB">
              <w:rPr>
                <w:rFonts w:ascii="Times New Roman" w:hAnsi="Times New Roman" w:cs="Times New Roman"/>
                <w:sz w:val="24"/>
                <w:szCs w:val="24"/>
              </w:rPr>
              <w:t>2.02/17,36/&lt;0.001</w:t>
            </w:r>
          </w:p>
        </w:tc>
      </w:tr>
    </w:tbl>
    <w:p w14:paraId="1763EF56" w14:textId="6FE17B19" w:rsidR="00EF275B" w:rsidRDefault="00EF275B" w:rsidP="00814FFD"/>
    <w:p w14:paraId="60027AFA" w14:textId="450B9512" w:rsidR="00EF275B" w:rsidRPr="00090A31" w:rsidRDefault="00EF275B" w:rsidP="00090A31">
      <w:pPr>
        <w:jc w:val="both"/>
        <w:rPr>
          <w:rFonts w:ascii="Times New Roman" w:hAnsi="Times New Roman" w:cs="Times New Roman"/>
          <w:sz w:val="24"/>
          <w:szCs w:val="24"/>
        </w:rPr>
      </w:pPr>
      <w:r w:rsidRPr="00090A31">
        <w:rPr>
          <w:rFonts w:ascii="Times New Roman" w:hAnsi="Times New Roman" w:cs="Times New Roman"/>
          <w:sz w:val="24"/>
          <w:szCs w:val="24"/>
        </w:rPr>
        <w:t>Mean ± SE followed by different superscripts within the same column are significantly different at p &lt;</w:t>
      </w:r>
      <w:r w:rsidR="00090A31">
        <w:rPr>
          <w:rFonts w:ascii="Times New Roman" w:hAnsi="Times New Roman" w:cs="Times New Roman"/>
          <w:sz w:val="24"/>
          <w:szCs w:val="24"/>
        </w:rPr>
        <w:t xml:space="preserve"> </w:t>
      </w:r>
      <w:r w:rsidRPr="00090A31">
        <w:rPr>
          <w:rFonts w:ascii="Times New Roman" w:hAnsi="Times New Roman" w:cs="Times New Roman"/>
          <w:sz w:val="24"/>
          <w:szCs w:val="24"/>
        </w:rPr>
        <w:t>0.05.</w:t>
      </w:r>
    </w:p>
    <w:sectPr w:rsidR="00EF275B" w:rsidRPr="00090A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E4"/>
    <w:rsid w:val="00090A31"/>
    <w:rsid w:val="000A25EA"/>
    <w:rsid w:val="000B012B"/>
    <w:rsid w:val="00215AFE"/>
    <w:rsid w:val="002D2388"/>
    <w:rsid w:val="0052549C"/>
    <w:rsid w:val="005E5909"/>
    <w:rsid w:val="005F08E4"/>
    <w:rsid w:val="00804807"/>
    <w:rsid w:val="00814FFD"/>
    <w:rsid w:val="00854EFB"/>
    <w:rsid w:val="008B5239"/>
    <w:rsid w:val="00984E17"/>
    <w:rsid w:val="00D7785F"/>
    <w:rsid w:val="00EF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4BA51"/>
  <w15:chartTrackingRefBased/>
  <w15:docId w15:val="{55F806E9-6EF1-48BA-9376-11472AB94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4FF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14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14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5</cp:revision>
  <dcterms:created xsi:type="dcterms:W3CDTF">2025-05-13T05:36:00Z</dcterms:created>
  <dcterms:modified xsi:type="dcterms:W3CDTF">2025-05-23T17:31:00Z</dcterms:modified>
</cp:coreProperties>
</file>